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516" w:rsidRDefault="00C93D82">
      <w:pPr>
        <w:rPr>
          <w:rFonts w:ascii="Times New Roman" w:hAnsi="Times New Roman" w:cs="Times New Roman"/>
          <w:sz w:val="24"/>
          <w:szCs w:val="24"/>
        </w:rPr>
      </w:pPr>
      <w:r w:rsidRPr="00CF105A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DD0F1A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143E">
        <w:rPr>
          <w:rFonts w:ascii="Times New Roman" w:hAnsi="Times New Roman" w:cs="Times New Roman"/>
          <w:b/>
          <w:bCs/>
          <w:sz w:val="24"/>
          <w:szCs w:val="24"/>
        </w:rPr>
        <w:t>T</w:t>
      </w:r>
      <w:bookmarkStart w:id="0" w:name="_GoBack"/>
      <w:bookmarkEnd w:id="0"/>
      <w:r w:rsidR="0025143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00D6A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25143E">
        <w:rPr>
          <w:rFonts w:ascii="Times New Roman" w:hAnsi="Times New Roman" w:cs="Times New Roman"/>
          <w:sz w:val="24"/>
          <w:szCs w:val="24"/>
        </w:rPr>
        <w:t xml:space="preserve"> List of safflower genotyp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64"/>
        <w:gridCol w:w="3751"/>
        <w:gridCol w:w="2445"/>
      </w:tblGrid>
      <w:tr w:rsidR="0025143E" w:rsidTr="00E90948">
        <w:trPr>
          <w:trHeight w:val="540"/>
        </w:trPr>
        <w:tc>
          <w:tcPr>
            <w:tcW w:w="16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.No</w:t>
            </w:r>
            <w:proofErr w:type="spellEnd"/>
            <w:proofErr w:type="gramEnd"/>
          </w:p>
        </w:tc>
        <w:tc>
          <w:tcPr>
            <w:tcW w:w="20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untry Origin</w:t>
            </w:r>
          </w:p>
        </w:tc>
        <w:tc>
          <w:tcPr>
            <w:tcW w:w="13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lant ID</w:t>
            </w:r>
          </w:p>
        </w:tc>
      </w:tr>
      <w:tr w:rsidR="0025143E" w:rsidTr="00E90948">
        <w:trPr>
          <w:trHeight w:val="366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1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fghanist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764</w:t>
            </w:r>
          </w:p>
        </w:tc>
      </w:tr>
      <w:tr w:rsidR="0025143E" w:rsidTr="00E90948">
        <w:trPr>
          <w:trHeight w:val="261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 2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fghanist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04592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3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fghanist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220647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4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rgentin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67833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5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235660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6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ustri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253519</w:t>
            </w:r>
          </w:p>
        </w:tc>
      </w:tr>
      <w:tr w:rsidR="0025143E" w:rsidTr="00E90948">
        <w:trPr>
          <w:trHeight w:val="27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7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ustri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VAL-901352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8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ngladesh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-401472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9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ngladesh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-401478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1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ngladesh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-401480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11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angladesh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401470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12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62452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13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62453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14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543979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15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543982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16</w:t>
            </w:r>
          </w:p>
        </w:tc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544001</w:t>
            </w:r>
          </w:p>
        </w:tc>
      </w:tr>
      <w:tr w:rsidR="0025143E" w:rsidTr="00E90948">
        <w:trPr>
          <w:trHeight w:val="315"/>
        </w:trPr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17</w:t>
            </w:r>
          </w:p>
        </w:tc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568809</w:t>
            </w:r>
          </w:p>
        </w:tc>
      </w:tr>
      <w:tr w:rsidR="0025143E" w:rsidTr="00E90948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18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568874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19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gypt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0082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2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gypt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0528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21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gypt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0532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22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gypt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0540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23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gypt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0605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24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gypt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0608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25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ranc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576985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26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ungary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288983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27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0601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28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05195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29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06926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3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06941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31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06976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32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199878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33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r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0720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34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r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04444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35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r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04448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36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r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405958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37</w:t>
            </w:r>
          </w:p>
        </w:tc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ran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405967</w:t>
            </w:r>
          </w:p>
        </w:tc>
      </w:tr>
      <w:tr w:rsidR="0025143E" w:rsidTr="00E90948">
        <w:trPr>
          <w:trHeight w:val="315"/>
        </w:trPr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38</w:t>
            </w:r>
          </w:p>
        </w:tc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ran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250840</w:t>
            </w:r>
          </w:p>
        </w:tc>
      </w:tr>
      <w:tr w:rsidR="0025143E" w:rsidTr="00E90948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39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r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406010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Genotype4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rael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198990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41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rael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386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42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rael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892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43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srael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251290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44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raq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761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45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raq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762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46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Jord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1284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47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Jord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1285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48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Jord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251265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49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Jord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251267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5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Jord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251268</w:t>
            </w:r>
          </w:p>
        </w:tc>
      </w:tr>
      <w:tr w:rsidR="0025143E" w:rsidTr="00E90948">
        <w:trPr>
          <w:trHeight w:val="333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51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Kazakhst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14650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52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iby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393499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53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rocco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39042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54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rocco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560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55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kist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0194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56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kist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0201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57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kist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0345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58</w:t>
            </w:r>
          </w:p>
        </w:tc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kistan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0346</w:t>
            </w:r>
          </w:p>
        </w:tc>
      </w:tr>
      <w:tr w:rsidR="0025143E" w:rsidTr="00E90948">
        <w:trPr>
          <w:trHeight w:val="315"/>
        </w:trPr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59</w:t>
            </w:r>
          </w:p>
        </w:tc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kistan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0351</w:t>
            </w:r>
          </w:p>
        </w:tc>
      </w:tr>
      <w:tr w:rsidR="0025143E" w:rsidTr="00E90948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6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kist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0353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61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kist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0481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62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kist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250474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63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kist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250478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64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kist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426521</w:t>
            </w:r>
          </w:p>
        </w:tc>
      </w:tr>
      <w:tr w:rsidR="0025143E" w:rsidTr="00E90948">
        <w:trPr>
          <w:trHeight w:val="297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65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kist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ori-78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66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rtugal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553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67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rtugal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556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68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rtugal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564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69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rtugal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569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7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rtugal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571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71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ortugal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8412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72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omani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09287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73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ussi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05535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74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pai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388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75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pai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391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76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pai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394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77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pai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395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78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yria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898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79</w:t>
            </w:r>
          </w:p>
        </w:tc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yria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53900</w:t>
            </w:r>
          </w:p>
        </w:tc>
      </w:tr>
      <w:tr w:rsidR="0025143E" w:rsidTr="00E90948">
        <w:trPr>
          <w:trHeight w:val="315"/>
        </w:trPr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80</w:t>
            </w:r>
          </w:p>
        </w:tc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yria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86174</w:t>
            </w:r>
          </w:p>
        </w:tc>
      </w:tr>
      <w:tr w:rsidR="0025143E" w:rsidTr="00E90948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81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hailand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87821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Genotype82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urkey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04498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83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urkey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04502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84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urkey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04504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85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urkey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04505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86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urkey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40086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87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urkey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237538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88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urkey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251978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89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urkey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251984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90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urkey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406701</w:t>
            </w:r>
          </w:p>
        </w:tc>
      </w:tr>
      <w:tr w:rsidR="0025143E" w:rsidTr="00E90948">
        <w:trPr>
          <w:trHeight w:val="30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91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urkey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406702</w:t>
            </w:r>
          </w:p>
        </w:tc>
      </w:tr>
      <w:tr w:rsidR="0025143E" w:rsidTr="00E90948">
        <w:trPr>
          <w:trHeight w:val="360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92</w:t>
            </w:r>
          </w:p>
        </w:tc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Uzbekistan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262435</w:t>
            </w:r>
          </w:p>
        </w:tc>
      </w:tr>
      <w:tr w:rsidR="0025143E" w:rsidTr="00E90948">
        <w:trPr>
          <w:trHeight w:val="270"/>
        </w:trPr>
        <w:tc>
          <w:tcPr>
            <w:tcW w:w="1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93</w:t>
            </w:r>
          </w:p>
        </w:tc>
        <w:tc>
          <w:tcPr>
            <w:tcW w:w="20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Uzbekistan</w:t>
            </w:r>
          </w:p>
        </w:tc>
        <w:tc>
          <w:tcPr>
            <w:tcW w:w="1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69846</w:t>
            </w:r>
          </w:p>
        </w:tc>
      </w:tr>
      <w:tr w:rsidR="0025143E" w:rsidTr="00E90948">
        <w:trPr>
          <w:trHeight w:val="360"/>
        </w:trPr>
        <w:tc>
          <w:tcPr>
            <w:tcW w:w="16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94</w:t>
            </w:r>
          </w:p>
        </w:tc>
        <w:tc>
          <w:tcPr>
            <w:tcW w:w="20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Uzbekistan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5143E" w:rsidRDefault="0025143E" w:rsidP="00E909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1-369853</w:t>
            </w:r>
          </w:p>
        </w:tc>
      </w:tr>
    </w:tbl>
    <w:p w:rsidR="0025143E" w:rsidRDefault="0025143E"/>
    <w:sectPr w:rsidR="00251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43E"/>
    <w:rsid w:val="0025143E"/>
    <w:rsid w:val="007F7516"/>
    <w:rsid w:val="00800D6A"/>
    <w:rsid w:val="00C93D82"/>
    <w:rsid w:val="00DD0F1A"/>
    <w:rsid w:val="00FF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AE2C0"/>
  <w15:chartTrackingRefBased/>
  <w15:docId w15:val="{E12EBF41-B044-45C0-83CC-AEDE9142F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z ali</dc:creator>
  <cp:keywords/>
  <dc:description/>
  <cp:lastModifiedBy>Maaz ali</cp:lastModifiedBy>
  <cp:revision>4</cp:revision>
  <dcterms:created xsi:type="dcterms:W3CDTF">2024-12-30T04:11:00Z</dcterms:created>
  <dcterms:modified xsi:type="dcterms:W3CDTF">2025-05-17T15:17:00Z</dcterms:modified>
</cp:coreProperties>
</file>